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8FA" w:rsidRDefault="00326498"/>
    <w:p w:rsidR="00750A23" w:rsidRDefault="00326498">
      <w:r>
        <w:t xml:space="preserve">Supplementary </w:t>
      </w:r>
      <w:r w:rsidR="00750A23">
        <w:t xml:space="preserve">Table </w:t>
      </w:r>
      <w:r>
        <w:t xml:space="preserve">2: </w:t>
      </w:r>
      <w:bookmarkStart w:id="0" w:name="_GoBack"/>
      <w:bookmarkEnd w:id="0"/>
      <w:r w:rsidR="00750A23">
        <w:t xml:space="preserve">gRNAs </w:t>
      </w:r>
      <w:r w:rsidR="00C32C87">
        <w:t>and primers to amplify target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17FF9" w:rsidTr="00C17FF9">
        <w:tc>
          <w:tcPr>
            <w:tcW w:w="3116" w:type="dxa"/>
          </w:tcPr>
          <w:p w:rsidR="00C17FF9" w:rsidRDefault="00C17FF9">
            <w:r>
              <w:t xml:space="preserve">Gene </w:t>
            </w:r>
          </w:p>
        </w:tc>
        <w:tc>
          <w:tcPr>
            <w:tcW w:w="3117" w:type="dxa"/>
          </w:tcPr>
          <w:p w:rsidR="00C17FF9" w:rsidRDefault="00C17FF9">
            <w:r>
              <w:t xml:space="preserve">gRNA </w:t>
            </w:r>
          </w:p>
        </w:tc>
        <w:tc>
          <w:tcPr>
            <w:tcW w:w="3117" w:type="dxa"/>
          </w:tcPr>
          <w:p w:rsidR="00C17FF9" w:rsidRDefault="00C17FF9">
            <w:r>
              <w:t>Sequence (5’-3’)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>
            <w:r>
              <w:t xml:space="preserve">Polyketide synthase (PKS) </w:t>
            </w:r>
            <w:r w:rsidRPr="00833F98">
              <w:t>HPU_11477</w:t>
            </w:r>
          </w:p>
        </w:tc>
        <w:tc>
          <w:tcPr>
            <w:tcW w:w="3117" w:type="dxa"/>
          </w:tcPr>
          <w:p w:rsidR="00403B95" w:rsidRDefault="00403B95"/>
        </w:tc>
        <w:tc>
          <w:tcPr>
            <w:tcW w:w="3117" w:type="dxa"/>
          </w:tcPr>
          <w:p w:rsidR="00403B95" w:rsidRDefault="00403B95"/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82-105</w:t>
            </w:r>
          </w:p>
        </w:tc>
        <w:tc>
          <w:tcPr>
            <w:tcW w:w="3117" w:type="dxa"/>
          </w:tcPr>
          <w:p w:rsidR="00C17FF9" w:rsidRDefault="00C17FF9">
            <w:r w:rsidRPr="00C17FF9">
              <w:t>GGAGCAATAAAACCAGCTGG</w:t>
            </w:r>
          </w:p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101-123</w:t>
            </w:r>
          </w:p>
        </w:tc>
        <w:tc>
          <w:tcPr>
            <w:tcW w:w="3117" w:type="dxa"/>
          </w:tcPr>
          <w:p w:rsidR="00C17FF9" w:rsidRDefault="00833F98">
            <w:r w:rsidRPr="00833F98">
              <w:t>GGGGAACTCGCCATGCTTG</w:t>
            </w:r>
          </w:p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P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134-157</w:t>
            </w:r>
          </w:p>
        </w:tc>
        <w:tc>
          <w:tcPr>
            <w:tcW w:w="3117" w:type="dxa"/>
          </w:tcPr>
          <w:p w:rsidR="00C17FF9" w:rsidRDefault="00833F98">
            <w:r w:rsidRPr="00833F98">
              <w:t>GGGAACCTTCCAGAAGTCAT</w:t>
            </w:r>
          </w:p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297-320</w:t>
            </w:r>
          </w:p>
        </w:tc>
        <w:tc>
          <w:tcPr>
            <w:tcW w:w="3117" w:type="dxa"/>
          </w:tcPr>
          <w:p w:rsidR="00C17FF9" w:rsidRDefault="00833F98">
            <w:r w:rsidRPr="00833F98">
              <w:t>GGGGCGAGATCTTGAAGAAC</w:t>
            </w:r>
          </w:p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421-444</w:t>
            </w:r>
          </w:p>
        </w:tc>
        <w:tc>
          <w:tcPr>
            <w:tcW w:w="3117" w:type="dxa"/>
          </w:tcPr>
          <w:p w:rsidR="00C17FF9" w:rsidRDefault="00833F98">
            <w:r w:rsidRPr="00833F98">
              <w:t>GGTGGTGTCTTTGTCGGTAT</w:t>
            </w:r>
          </w:p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C17FF9">
            <w:proofErr w:type="spellStart"/>
            <w:r w:rsidRPr="00C17FF9">
              <w:t>HpPKS</w:t>
            </w:r>
            <w:proofErr w:type="spellEnd"/>
            <w:r w:rsidRPr="00C17FF9">
              <w:t xml:space="preserve"> 485-508</w:t>
            </w:r>
          </w:p>
        </w:tc>
        <w:tc>
          <w:tcPr>
            <w:tcW w:w="3117" w:type="dxa"/>
          </w:tcPr>
          <w:p w:rsidR="00C17FF9" w:rsidRDefault="00833F98">
            <w:r w:rsidRPr="00833F98">
              <w:t>GGCGGTCAGGGTGTACGCAT</w:t>
            </w:r>
          </w:p>
        </w:tc>
      </w:tr>
      <w:tr w:rsidR="00C32C87" w:rsidTr="00C17FF9">
        <w:tc>
          <w:tcPr>
            <w:tcW w:w="3116" w:type="dxa"/>
          </w:tcPr>
          <w:p w:rsidR="00C32C87" w:rsidRDefault="00C32C87"/>
        </w:tc>
        <w:tc>
          <w:tcPr>
            <w:tcW w:w="3117" w:type="dxa"/>
          </w:tcPr>
          <w:p w:rsidR="00C32C87" w:rsidRPr="00C17FF9" w:rsidRDefault="00C32C87"/>
        </w:tc>
        <w:tc>
          <w:tcPr>
            <w:tcW w:w="3117" w:type="dxa"/>
          </w:tcPr>
          <w:p w:rsidR="00C32C87" w:rsidRPr="00833F98" w:rsidRDefault="00C32C87"/>
        </w:tc>
      </w:tr>
      <w:tr w:rsidR="00C17FF9" w:rsidTr="00C17FF9">
        <w:tc>
          <w:tcPr>
            <w:tcW w:w="3116" w:type="dxa"/>
          </w:tcPr>
          <w:p w:rsidR="00C17FF9" w:rsidRDefault="00833F98">
            <w:r>
              <w:t xml:space="preserve">Flavin-containing </w:t>
            </w:r>
            <w:proofErr w:type="spellStart"/>
            <w:r>
              <w:t>monoxygenase</w:t>
            </w:r>
            <w:proofErr w:type="spellEnd"/>
            <w:r>
              <w:t xml:space="preserve"> 3 (Fmo3)</w:t>
            </w:r>
          </w:p>
          <w:p w:rsidR="00833F98" w:rsidRDefault="00833F98">
            <w:r w:rsidRPr="00833F98">
              <w:t>HPU_04909</w:t>
            </w:r>
          </w:p>
        </w:tc>
        <w:tc>
          <w:tcPr>
            <w:tcW w:w="3117" w:type="dxa"/>
          </w:tcPr>
          <w:p w:rsidR="00C17FF9" w:rsidRDefault="00C17FF9"/>
        </w:tc>
        <w:tc>
          <w:tcPr>
            <w:tcW w:w="3117" w:type="dxa"/>
          </w:tcPr>
          <w:p w:rsidR="00C17FF9" w:rsidRDefault="00C17FF9"/>
        </w:tc>
      </w:tr>
      <w:tr w:rsidR="00833F98" w:rsidTr="00C17FF9">
        <w:tc>
          <w:tcPr>
            <w:tcW w:w="3116" w:type="dxa"/>
          </w:tcPr>
          <w:p w:rsidR="00833F98" w:rsidRDefault="00833F98"/>
        </w:tc>
        <w:tc>
          <w:tcPr>
            <w:tcW w:w="3117" w:type="dxa"/>
          </w:tcPr>
          <w:p w:rsidR="00833F98" w:rsidRDefault="00403B95">
            <w:r w:rsidRPr="00403B95">
              <w:t>HpFMO3 26-49</w:t>
            </w:r>
          </w:p>
        </w:tc>
        <w:tc>
          <w:tcPr>
            <w:tcW w:w="3117" w:type="dxa"/>
          </w:tcPr>
          <w:p w:rsidR="00833F98" w:rsidRDefault="00403B95">
            <w:r w:rsidRPr="00403B95">
              <w:t>GGGAGCTGGTGTGAGTGGCT</w:t>
            </w:r>
          </w:p>
        </w:tc>
      </w:tr>
      <w:tr w:rsidR="00833F98" w:rsidTr="00C17FF9">
        <w:tc>
          <w:tcPr>
            <w:tcW w:w="3116" w:type="dxa"/>
          </w:tcPr>
          <w:p w:rsidR="00833F98" w:rsidRDefault="00833F98"/>
        </w:tc>
        <w:tc>
          <w:tcPr>
            <w:tcW w:w="3117" w:type="dxa"/>
          </w:tcPr>
          <w:p w:rsidR="00833F98" w:rsidRDefault="00403B95">
            <w:r w:rsidRPr="00403B95">
              <w:t>HpFMO3 98-121</w:t>
            </w:r>
          </w:p>
        </w:tc>
        <w:tc>
          <w:tcPr>
            <w:tcW w:w="3117" w:type="dxa"/>
          </w:tcPr>
          <w:p w:rsidR="00833F98" w:rsidRDefault="00403B95">
            <w:r w:rsidRPr="00403B95">
              <w:t>GGGGGACGAGAAAGTTGACG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/>
        </w:tc>
        <w:tc>
          <w:tcPr>
            <w:tcW w:w="3117" w:type="dxa"/>
          </w:tcPr>
          <w:p w:rsidR="00403B95" w:rsidRPr="00403B95" w:rsidRDefault="00403B95">
            <w:r w:rsidRPr="00403B95">
              <w:t>HpFMO3 152-175</w:t>
            </w:r>
          </w:p>
        </w:tc>
        <w:tc>
          <w:tcPr>
            <w:tcW w:w="3117" w:type="dxa"/>
          </w:tcPr>
          <w:p w:rsidR="00403B95" w:rsidRPr="00403B95" w:rsidRDefault="00403B95">
            <w:r w:rsidRPr="00403B95">
              <w:t>GGGAGTTGGTAATCAGGGCG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/>
        </w:tc>
        <w:tc>
          <w:tcPr>
            <w:tcW w:w="3117" w:type="dxa"/>
          </w:tcPr>
          <w:p w:rsidR="00403B95" w:rsidRPr="00403B95" w:rsidRDefault="00403B95">
            <w:r w:rsidRPr="00403B95">
              <w:t>HpFMO3 204-227</w:t>
            </w:r>
          </w:p>
        </w:tc>
        <w:tc>
          <w:tcPr>
            <w:tcW w:w="3117" w:type="dxa"/>
          </w:tcPr>
          <w:p w:rsidR="00403B95" w:rsidRPr="00403B95" w:rsidRDefault="00403B95">
            <w:r w:rsidRPr="00403B95">
              <w:t>GGAGGACAGTCCTTGGGGAA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/>
        </w:tc>
        <w:tc>
          <w:tcPr>
            <w:tcW w:w="3117" w:type="dxa"/>
          </w:tcPr>
          <w:p w:rsidR="00403B95" w:rsidRPr="00403B95" w:rsidRDefault="00403B95">
            <w:r w:rsidRPr="00403B95">
              <w:t>HpFMO3 333-356</w:t>
            </w:r>
          </w:p>
        </w:tc>
        <w:tc>
          <w:tcPr>
            <w:tcW w:w="3117" w:type="dxa"/>
          </w:tcPr>
          <w:p w:rsidR="00403B95" w:rsidRPr="00403B95" w:rsidRDefault="00403B95">
            <w:r w:rsidRPr="00403B95">
              <w:t>GGCGAAGACTATGACATCAC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/>
        </w:tc>
        <w:tc>
          <w:tcPr>
            <w:tcW w:w="3117" w:type="dxa"/>
          </w:tcPr>
          <w:p w:rsidR="00403B95" w:rsidRPr="00403B95" w:rsidRDefault="00403B95">
            <w:r w:rsidRPr="00403B95">
              <w:t>HpFMO3 366-389</w:t>
            </w:r>
          </w:p>
        </w:tc>
        <w:tc>
          <w:tcPr>
            <w:tcW w:w="3117" w:type="dxa"/>
          </w:tcPr>
          <w:p w:rsidR="00403B95" w:rsidRPr="00403B95" w:rsidRDefault="00403B95">
            <w:r w:rsidRPr="00403B95">
              <w:t>GGGACCACGGAAGGACCAGG</w:t>
            </w:r>
          </w:p>
        </w:tc>
      </w:tr>
      <w:tr w:rsidR="00C32C87" w:rsidTr="00C17FF9">
        <w:tc>
          <w:tcPr>
            <w:tcW w:w="3116" w:type="dxa"/>
          </w:tcPr>
          <w:p w:rsidR="00C32C87" w:rsidRDefault="00C32C87"/>
        </w:tc>
        <w:tc>
          <w:tcPr>
            <w:tcW w:w="3117" w:type="dxa"/>
          </w:tcPr>
          <w:p w:rsidR="00C32C87" w:rsidRPr="00403B95" w:rsidRDefault="00C32C87"/>
        </w:tc>
        <w:tc>
          <w:tcPr>
            <w:tcW w:w="3117" w:type="dxa"/>
          </w:tcPr>
          <w:p w:rsidR="00C32C87" w:rsidRPr="00403B95" w:rsidRDefault="00C32C87"/>
        </w:tc>
      </w:tr>
      <w:tr w:rsidR="00833F98" w:rsidTr="00C17FF9">
        <w:tc>
          <w:tcPr>
            <w:tcW w:w="3116" w:type="dxa"/>
          </w:tcPr>
          <w:p w:rsidR="00833F98" w:rsidRDefault="00833F98">
            <w:r>
              <w:t>Glial cells missing (GCM)</w:t>
            </w:r>
          </w:p>
          <w:p w:rsidR="00833F98" w:rsidRDefault="00833F98">
            <w:r w:rsidRPr="00833F98">
              <w:t>HPU_07306</w:t>
            </w:r>
          </w:p>
        </w:tc>
        <w:tc>
          <w:tcPr>
            <w:tcW w:w="3117" w:type="dxa"/>
          </w:tcPr>
          <w:p w:rsidR="00833F98" w:rsidRDefault="00833F98"/>
        </w:tc>
        <w:tc>
          <w:tcPr>
            <w:tcW w:w="3117" w:type="dxa"/>
          </w:tcPr>
          <w:p w:rsidR="00833F98" w:rsidRDefault="00833F98"/>
        </w:tc>
      </w:tr>
      <w:tr w:rsidR="00C17FF9" w:rsidTr="00C17FF9">
        <w:tc>
          <w:tcPr>
            <w:tcW w:w="3116" w:type="dxa"/>
          </w:tcPr>
          <w:p w:rsidR="00C17FF9" w:rsidRDefault="00C17FF9"/>
        </w:tc>
        <w:tc>
          <w:tcPr>
            <w:tcW w:w="3117" w:type="dxa"/>
          </w:tcPr>
          <w:p w:rsidR="00C17FF9" w:rsidRDefault="00403B95">
            <w:proofErr w:type="spellStart"/>
            <w:r w:rsidRPr="00403B95">
              <w:t>Hp</w:t>
            </w:r>
            <w:proofErr w:type="spellEnd"/>
            <w:r w:rsidRPr="00403B95">
              <w:t xml:space="preserve"> GCM 23-46</w:t>
            </w:r>
          </w:p>
        </w:tc>
        <w:tc>
          <w:tcPr>
            <w:tcW w:w="3117" w:type="dxa"/>
          </w:tcPr>
          <w:p w:rsidR="00C17FF9" w:rsidRDefault="00DF7984">
            <w:r w:rsidRPr="00DF7984">
              <w:t>GGGCGTGGTTATCAGTCGCC</w:t>
            </w:r>
          </w:p>
        </w:tc>
      </w:tr>
      <w:tr w:rsidR="00403B95" w:rsidTr="00C17FF9">
        <w:tc>
          <w:tcPr>
            <w:tcW w:w="3116" w:type="dxa"/>
          </w:tcPr>
          <w:p w:rsidR="00403B95" w:rsidRDefault="00403B95"/>
        </w:tc>
        <w:tc>
          <w:tcPr>
            <w:tcW w:w="3117" w:type="dxa"/>
          </w:tcPr>
          <w:p w:rsidR="00403B95" w:rsidRDefault="00DF7984">
            <w:proofErr w:type="spellStart"/>
            <w:r w:rsidRPr="00DF7984">
              <w:t>Hp</w:t>
            </w:r>
            <w:proofErr w:type="spellEnd"/>
            <w:r w:rsidRPr="00DF7984">
              <w:t xml:space="preserve"> GCM 75-98</w:t>
            </w:r>
          </w:p>
        </w:tc>
        <w:tc>
          <w:tcPr>
            <w:tcW w:w="3117" w:type="dxa"/>
          </w:tcPr>
          <w:p w:rsidR="00403B95" w:rsidRDefault="00DF7984">
            <w:r w:rsidRPr="00DF7984">
              <w:t>GGAGCCTCGGATTCAGCAAC</w:t>
            </w:r>
          </w:p>
        </w:tc>
      </w:tr>
      <w:tr w:rsidR="00833F98" w:rsidTr="00C17FF9">
        <w:tc>
          <w:tcPr>
            <w:tcW w:w="3116" w:type="dxa"/>
          </w:tcPr>
          <w:p w:rsidR="00833F98" w:rsidRDefault="00833F98"/>
        </w:tc>
        <w:tc>
          <w:tcPr>
            <w:tcW w:w="3117" w:type="dxa"/>
          </w:tcPr>
          <w:p w:rsidR="00833F98" w:rsidRDefault="00DF7984">
            <w:proofErr w:type="spellStart"/>
            <w:r w:rsidRPr="00DF7984">
              <w:t>Hp</w:t>
            </w:r>
            <w:proofErr w:type="spellEnd"/>
            <w:r w:rsidRPr="00DF7984">
              <w:t xml:space="preserve"> GCM 138-161</w:t>
            </w:r>
          </w:p>
        </w:tc>
        <w:tc>
          <w:tcPr>
            <w:tcW w:w="3117" w:type="dxa"/>
          </w:tcPr>
          <w:p w:rsidR="00833F98" w:rsidRDefault="00DF7984">
            <w:r w:rsidRPr="00DF7984">
              <w:t>GGGGGTGGTAGAAGTGGCAG</w:t>
            </w:r>
          </w:p>
        </w:tc>
      </w:tr>
      <w:tr w:rsidR="00833F98" w:rsidTr="00C17FF9">
        <w:tc>
          <w:tcPr>
            <w:tcW w:w="3116" w:type="dxa"/>
          </w:tcPr>
          <w:p w:rsidR="00833F98" w:rsidRDefault="00833F98"/>
        </w:tc>
        <w:tc>
          <w:tcPr>
            <w:tcW w:w="3117" w:type="dxa"/>
          </w:tcPr>
          <w:p w:rsidR="00833F98" w:rsidRDefault="00DF7984">
            <w:proofErr w:type="spellStart"/>
            <w:r w:rsidRPr="00DF7984">
              <w:t>Hp</w:t>
            </w:r>
            <w:proofErr w:type="spellEnd"/>
            <w:r w:rsidRPr="00DF7984">
              <w:t xml:space="preserve"> GCM 263-286</w:t>
            </w:r>
          </w:p>
        </w:tc>
        <w:tc>
          <w:tcPr>
            <w:tcW w:w="3117" w:type="dxa"/>
          </w:tcPr>
          <w:p w:rsidR="00833F98" w:rsidRDefault="00DF7984">
            <w:r w:rsidRPr="00DF7984">
              <w:t>GGACGAGGTCGAGAGTTTGG</w:t>
            </w:r>
          </w:p>
        </w:tc>
      </w:tr>
      <w:tr w:rsidR="00DF7984" w:rsidTr="00C17FF9">
        <w:tc>
          <w:tcPr>
            <w:tcW w:w="3116" w:type="dxa"/>
          </w:tcPr>
          <w:p w:rsidR="00DF7984" w:rsidRDefault="00DF7984"/>
        </w:tc>
        <w:tc>
          <w:tcPr>
            <w:tcW w:w="3117" w:type="dxa"/>
          </w:tcPr>
          <w:p w:rsidR="00DF7984" w:rsidRPr="00DF7984" w:rsidRDefault="00DF7984">
            <w:proofErr w:type="spellStart"/>
            <w:r w:rsidRPr="00DF7984">
              <w:t>Hp</w:t>
            </w:r>
            <w:proofErr w:type="spellEnd"/>
            <w:r w:rsidRPr="00DF7984">
              <w:t xml:space="preserve"> GCM 302-325</w:t>
            </w:r>
          </w:p>
        </w:tc>
        <w:tc>
          <w:tcPr>
            <w:tcW w:w="3117" w:type="dxa"/>
          </w:tcPr>
          <w:p w:rsidR="00DF7984" w:rsidRPr="00DF7984" w:rsidRDefault="00DF7984">
            <w:r w:rsidRPr="00DF7984">
              <w:t>GGCCGCCGGAGCTGCCGGAT</w:t>
            </w:r>
          </w:p>
        </w:tc>
      </w:tr>
      <w:tr w:rsidR="00DF7984" w:rsidTr="00C17FF9">
        <w:tc>
          <w:tcPr>
            <w:tcW w:w="3116" w:type="dxa"/>
          </w:tcPr>
          <w:p w:rsidR="00DF7984" w:rsidRDefault="00DF7984"/>
        </w:tc>
        <w:tc>
          <w:tcPr>
            <w:tcW w:w="3117" w:type="dxa"/>
          </w:tcPr>
          <w:p w:rsidR="00DF7984" w:rsidRPr="00DF7984" w:rsidRDefault="00DF7984">
            <w:proofErr w:type="spellStart"/>
            <w:r w:rsidRPr="00DF7984">
              <w:t>Hp</w:t>
            </w:r>
            <w:proofErr w:type="spellEnd"/>
            <w:r w:rsidRPr="00DF7984">
              <w:t xml:space="preserve"> GCM 351-374</w:t>
            </w:r>
          </w:p>
        </w:tc>
        <w:tc>
          <w:tcPr>
            <w:tcW w:w="3117" w:type="dxa"/>
          </w:tcPr>
          <w:p w:rsidR="00DF7984" w:rsidRPr="00DF7984" w:rsidRDefault="00DF7984">
            <w:r w:rsidRPr="00DF7984">
              <w:t>GGGCAGGAGAAGGGAACTAG</w:t>
            </w:r>
          </w:p>
        </w:tc>
      </w:tr>
      <w:tr w:rsidR="00C32C87" w:rsidTr="00C17FF9">
        <w:tc>
          <w:tcPr>
            <w:tcW w:w="3116" w:type="dxa"/>
          </w:tcPr>
          <w:p w:rsidR="00C32C87" w:rsidRDefault="00C32C87"/>
        </w:tc>
        <w:tc>
          <w:tcPr>
            <w:tcW w:w="3117" w:type="dxa"/>
          </w:tcPr>
          <w:p w:rsidR="00C32C87" w:rsidRPr="00DF7984" w:rsidRDefault="00C32C87"/>
        </w:tc>
        <w:tc>
          <w:tcPr>
            <w:tcW w:w="3117" w:type="dxa"/>
          </w:tcPr>
          <w:p w:rsidR="00C32C87" w:rsidRPr="00DF7984" w:rsidRDefault="00C32C87"/>
        </w:tc>
      </w:tr>
    </w:tbl>
    <w:p w:rsidR="00750A23" w:rsidRDefault="00750A23"/>
    <w:sectPr w:rsidR="00750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23"/>
    <w:rsid w:val="00326498"/>
    <w:rsid w:val="003E6CEE"/>
    <w:rsid w:val="00403B95"/>
    <w:rsid w:val="00750A23"/>
    <w:rsid w:val="007A7471"/>
    <w:rsid w:val="00833F98"/>
    <w:rsid w:val="00834B22"/>
    <w:rsid w:val="008623CB"/>
    <w:rsid w:val="00C17FF9"/>
    <w:rsid w:val="00C32C87"/>
    <w:rsid w:val="00C44F22"/>
    <w:rsid w:val="00DF7984"/>
    <w:rsid w:val="00E7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0F983"/>
  <w15:chartTrackingRefBased/>
  <w15:docId w15:val="{97BB73C2-04E1-4186-8B47-5C0C7CE7B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, Gary</dc:creator>
  <cp:keywords/>
  <dc:description/>
  <cp:lastModifiedBy>Wessel, Gary</cp:lastModifiedBy>
  <cp:revision>3</cp:revision>
  <dcterms:created xsi:type="dcterms:W3CDTF">2019-12-11T18:24:00Z</dcterms:created>
  <dcterms:modified xsi:type="dcterms:W3CDTF">2019-12-18T13:27:00Z</dcterms:modified>
</cp:coreProperties>
</file>